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color w:val="000000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lang w:val="en-GB"/>
        </w:rPr>
        <w:t>Supplementary file 2：Table 1 Perspectives of different roles on the application of consensus in the guidelines</w:t>
      </w:r>
    </w:p>
    <w:tbl>
      <w:tblPr>
        <w:tblStyle w:val="4"/>
        <w:tblpPr w:leftFromText="180" w:rightFromText="180" w:vertAnchor="text" w:horzAnchor="page" w:tblpX="719" w:tblpY="61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2"/>
        <w:gridCol w:w="914"/>
        <w:gridCol w:w="1130"/>
        <w:gridCol w:w="222"/>
        <w:gridCol w:w="855"/>
        <w:gridCol w:w="1455"/>
        <w:gridCol w:w="222"/>
        <w:gridCol w:w="914"/>
        <w:gridCol w:w="1486"/>
        <w:gridCol w:w="222"/>
        <w:gridCol w:w="525"/>
        <w:gridCol w:w="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6722" w:type="dxa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Perspectives on the consensus process</w:t>
            </w:r>
          </w:p>
        </w:tc>
        <w:tc>
          <w:tcPr>
            <w:tcW w:w="204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 w:eastAsia="zh-CN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  <w:t>o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 w:eastAsia="zh-CN"/>
              </w:rPr>
              <w:t xml:space="preserve"> （n=312）*</w:t>
            </w:r>
          </w:p>
        </w:tc>
        <w:tc>
          <w:tcPr>
            <w:tcW w:w="222" w:type="dxa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31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  <w:t>Guideli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  <w:t>chair(n=71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val="en-GB" w:eastAsia="zh-CN"/>
              </w:rPr>
              <w:t>&amp;</w:t>
            </w:r>
          </w:p>
        </w:tc>
        <w:tc>
          <w:tcPr>
            <w:tcW w:w="22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  <w:t>Working group(n=146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val="en-GB" w:eastAsia="zh-CN"/>
              </w:rPr>
              <w:t>&amp;</w:t>
            </w:r>
          </w:p>
        </w:tc>
        <w:tc>
          <w:tcPr>
            <w:tcW w:w="22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  <w:t>Panel(n=95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val="en-GB" w:eastAsia="zh-CN"/>
              </w:rPr>
              <w:t>&amp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672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4"/>
                <w:lang w:val="en-GB" w:eastAsia="zh-CN"/>
              </w:rPr>
              <w:t>n</w:t>
            </w: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  <w:t>%</w:t>
            </w:r>
          </w:p>
        </w:tc>
        <w:tc>
          <w:tcPr>
            <w:tcW w:w="22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14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  <w:t>%</w:t>
            </w:r>
          </w:p>
        </w:tc>
        <w:tc>
          <w:tcPr>
            <w:tcW w:w="22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ind w:firstLine="241" w:firstLineChars="100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14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  <w:t>%</w:t>
            </w:r>
          </w:p>
        </w:tc>
        <w:tc>
          <w:tcPr>
            <w:tcW w:w="22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ind w:firstLine="241" w:firstLineChars="100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4"/>
                <w:lang w:val="en-GB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Methods to form recommendations</w:t>
            </w: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222" w:type="dxa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145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22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91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148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22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52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GB" w:eastAsia="zh-CN"/>
              </w:rPr>
              <w:t>Delph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2.31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2.3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6.5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GB" w:eastAsia="zh-CN"/>
              </w:rPr>
              <w:t>Consensus Conference Metho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2.37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9.44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7.4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4.7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GB" w:eastAsia="zh-CN"/>
              </w:rPr>
              <w:t>NG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2.50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.23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5.0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4.7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GB" w:eastAsia="zh-CN"/>
              </w:rPr>
              <w:t>Modified Delph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9.29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1.13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6.8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.2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GB" w:eastAsia="zh-CN"/>
              </w:rPr>
              <w:t>Othe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.53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.8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.1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Understanding of consensus methods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4"/>
                <w:u w:val="none"/>
                <w:lang w:val="en-GB" w:eastAsia="zh-CN" w:bidi="ar"/>
              </w:rPr>
              <w:t>Preliminary understand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7.12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7.8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5.2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9.4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4"/>
                <w:u w:val="none"/>
                <w:lang w:val="en-GB" w:eastAsia="zh-CN" w:bidi="ar"/>
              </w:rPr>
              <w:t>Moderate understand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4.94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3.8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5.6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4.7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4"/>
                <w:u w:val="none"/>
                <w:lang w:val="en-GB" w:eastAsia="zh-CN" w:bidi="ar"/>
              </w:rPr>
              <w:t>Understand very wel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5.06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8.3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5.0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12.6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4"/>
                <w:u w:val="none"/>
                <w:lang w:val="en-GB" w:eastAsia="zh-CN" w:bidi="ar"/>
              </w:rPr>
              <w:t>Do not kno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2.88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0.0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4.1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Ways to learn consensus methods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Listen to staff reports and meeting report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3.46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7.7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4.3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6.3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Chinese Literatur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2.82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6.2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1.64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2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Participate in relevant train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5.13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0.4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8.2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8.9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English literatur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3.59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5.0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3.1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othe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.17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.8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.1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.2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How the consensus method is chose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Determined by the working grou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7.33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8.1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1.7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Determined by the chair after the working group propo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7.19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3.94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8.7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Decided after consulting a methodologis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3.50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2.3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9.1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Determined by the chai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1.06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5.4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.9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Othe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92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0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3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Involvement of methodologists in the consensus proce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Deep involvem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3.14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5.0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8.4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8.4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General involvem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2.76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3.94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2.6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2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Completely dominat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.01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.86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.53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.3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Partial involvem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.13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6.9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3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Not involved at al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96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.23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0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The importance of face-to-face meetings in the consensus proce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Necessa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9.04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2.1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6.5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0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Very necessa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2.31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6.6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4.5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Very unnecessa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.17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.4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.74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Be indiffer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.53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4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.7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Unnecessar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96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4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3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Who should lead the consensus meeting proce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Guideline chai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1.60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4.7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7.9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7.3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Working grou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0.77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9.72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2.1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6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Methodologis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6.67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5.4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7.8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5.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Othe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96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0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.0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 xml:space="preserve">Do you agree with the panel to establish multip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GB" w:eastAsia="zh-CN"/>
              </w:rPr>
              <w:t>chai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Agre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6.99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9.0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4.3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9.4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Strongly agre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6.35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.4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0.55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5.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Be indiffer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.33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.04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.90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8.4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Disagre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.41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4.0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.7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Strongly disagre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92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4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3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val="en-GB"/>
              </w:rPr>
              <w:t>Do you agree to conduct a survey on the knowledge background and willingness to participate in the panel?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Agre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4.74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4.79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2.33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68.4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Strongly agre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9.81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8.17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3.56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5.2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Be indiffer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.88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.23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.74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2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Strongly disagre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60%</w:t>
            </w:r>
          </w:p>
        </w:tc>
        <w:tc>
          <w:tcPr>
            <w:tcW w:w="22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4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6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.1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72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GB" w:eastAsia="zh-CN" w:bidi="ar"/>
              </w:rPr>
              <w:t>Disagree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96%</w:t>
            </w:r>
          </w:p>
        </w:tc>
        <w:tc>
          <w:tcPr>
            <w:tcW w:w="22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41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0.68%</w:t>
            </w:r>
          </w:p>
        </w:tc>
        <w:tc>
          <w:tcPr>
            <w:tcW w:w="22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1.05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60" w:line="480" w:lineRule="auto"/>
        <w:textAlignment w:val="auto"/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>*: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2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GB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 xml:space="preserve">Since we permitted participants to complete different roles that applied to them, a total of 312 responses were 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2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GB" w:eastAsia="zh-CN" w:bidi="ar-SA"/>
        </w:rPr>
        <w:t xml:space="preserve">completed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>by 290 individuals.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2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GB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>In cases where responses from other roles are missing, the calculation will be based on the actual total number of participan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60" w:line="480" w:lineRule="auto"/>
        <w:textAlignment w:val="auto"/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>&amp;: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2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GB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>As the topics set by the external reviewer differ significantly from those of the other three roles, this table does not include them.</w:t>
      </w: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>NA: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2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GB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GB" w:eastAsia="zh-CN"/>
        </w:rPr>
        <w:t>The questionnaire does not contain any corresponding questions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kODU3NDEwZjRhMTI4ZTQ3NzMyZWI2MThkZDRmYWEifQ=="/>
  </w:docVars>
  <w:rsids>
    <w:rsidRoot w:val="00000000"/>
    <w:rsid w:val="05874EBE"/>
    <w:rsid w:val="0C621CC0"/>
    <w:rsid w:val="0CD00470"/>
    <w:rsid w:val="194100A0"/>
    <w:rsid w:val="34582BEF"/>
    <w:rsid w:val="47022DDB"/>
    <w:rsid w:val="478657BA"/>
    <w:rsid w:val="48835044"/>
    <w:rsid w:val="4BB021DC"/>
    <w:rsid w:val="6DF66946"/>
    <w:rsid w:val="78CA2EA9"/>
    <w:rsid w:val="7D3D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楷体_GB2312" w:asciiTheme="minorHAnsi" w:hAnsiTheme="minorHAnsi" w:eastAsiaTheme="minorEastAsia"/>
      <w:color w:val="000000" w:themeColor="text1"/>
      <w:kern w:val="2"/>
      <w:sz w:val="24"/>
      <w:szCs w:val="28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2:42:00Z</dcterms:created>
  <dc:creator>18678</dc:creator>
  <cp:lastModifiedBy>昌昊</cp:lastModifiedBy>
  <dcterms:modified xsi:type="dcterms:W3CDTF">2023-09-26T16:2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8BA4D6000D384AE0B0B0615A08959E53</vt:lpwstr>
  </property>
</Properties>
</file>